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EA751" w14:textId="641BDB01" w:rsidR="00A32681" w:rsidRPr="008420F5" w:rsidRDefault="00B96738">
      <w:pPr>
        <w:rPr>
          <w:rFonts w:ascii="Calibri" w:hAnsi="Calibri" w:cs="Calibri"/>
          <w:sz w:val="20"/>
          <w:szCs w:val="20"/>
        </w:rPr>
      </w:pPr>
      <w:r w:rsidRPr="008420F5">
        <w:rPr>
          <w:rFonts w:ascii="Calibri" w:hAnsi="Calibri" w:cs="Calibri"/>
          <w:sz w:val="20"/>
          <w:szCs w:val="20"/>
        </w:rPr>
        <w:t xml:space="preserve">Supplementary file </w:t>
      </w:r>
      <w:r w:rsidR="00D50868">
        <w:rPr>
          <w:rFonts w:ascii="Calibri" w:hAnsi="Calibri" w:cs="Calibri"/>
          <w:sz w:val="20"/>
          <w:szCs w:val="20"/>
        </w:rPr>
        <w:t>4</w:t>
      </w:r>
      <w:r w:rsidR="00A32681" w:rsidRPr="008420F5">
        <w:rPr>
          <w:rFonts w:ascii="Calibri" w:hAnsi="Calibri" w:cs="Calibri"/>
          <w:sz w:val="20"/>
          <w:szCs w:val="20"/>
        </w:rPr>
        <w:t xml:space="preserve"> </w:t>
      </w:r>
      <w:r w:rsidR="00302D21" w:rsidRPr="008420F5">
        <w:rPr>
          <w:rFonts w:ascii="Calibri" w:hAnsi="Calibri" w:cs="Calibri"/>
          <w:sz w:val="20"/>
          <w:szCs w:val="20"/>
        </w:rPr>
        <w:t>C</w:t>
      </w:r>
      <w:r w:rsidR="00A32681" w:rsidRPr="008420F5">
        <w:rPr>
          <w:rFonts w:ascii="Calibri" w:hAnsi="Calibri" w:cs="Calibri"/>
          <w:sz w:val="20"/>
          <w:szCs w:val="20"/>
        </w:rPr>
        <w:t xml:space="preserve">ompletion </w:t>
      </w:r>
      <w:r w:rsidR="00302D21" w:rsidRPr="008420F5">
        <w:rPr>
          <w:rFonts w:ascii="Calibri" w:hAnsi="Calibri" w:cs="Calibri"/>
          <w:sz w:val="20"/>
          <w:szCs w:val="20"/>
        </w:rPr>
        <w:t xml:space="preserve">of the </w:t>
      </w:r>
      <w:r w:rsidRPr="008420F5">
        <w:rPr>
          <w:rFonts w:ascii="Calibri" w:hAnsi="Calibri" w:cs="Calibri"/>
          <w:sz w:val="20"/>
          <w:szCs w:val="20"/>
        </w:rPr>
        <w:t xml:space="preserve">first three modules and the </w:t>
      </w:r>
      <w:r w:rsidR="009B4F80" w:rsidRPr="008420F5">
        <w:rPr>
          <w:rFonts w:ascii="Calibri" w:hAnsi="Calibri" w:cs="Calibri"/>
          <w:sz w:val="20"/>
          <w:szCs w:val="20"/>
        </w:rPr>
        <w:t>intervention</w:t>
      </w:r>
      <w:r w:rsidR="00302D21" w:rsidRPr="008420F5">
        <w:rPr>
          <w:rFonts w:ascii="Calibri" w:hAnsi="Calibri" w:cs="Calibri"/>
          <w:sz w:val="20"/>
          <w:szCs w:val="20"/>
        </w:rPr>
        <w:t xml:space="preserve"> modules </w:t>
      </w:r>
      <w:r w:rsidR="00A32681" w:rsidRPr="008420F5">
        <w:rPr>
          <w:rFonts w:ascii="Calibri" w:hAnsi="Calibri" w:cs="Calibri"/>
          <w:sz w:val="20"/>
          <w:szCs w:val="20"/>
        </w:rPr>
        <w:t>per group (</w:t>
      </w:r>
      <w:r w:rsidRPr="008420F5">
        <w:rPr>
          <w:rFonts w:ascii="Calibri" w:hAnsi="Calibri" w:cs="Calibri"/>
          <w:sz w:val="20"/>
          <w:szCs w:val="20"/>
        </w:rPr>
        <w:t>6</w:t>
      </w:r>
      <w:r w:rsidR="00A32681" w:rsidRPr="008420F5">
        <w:rPr>
          <w:rFonts w:ascii="Calibri" w:hAnsi="Calibri" w:cs="Calibri"/>
          <w:sz w:val="20"/>
          <w:szCs w:val="20"/>
        </w:rPr>
        <w:t xml:space="preserve"> months)</w:t>
      </w: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0"/>
        <w:gridCol w:w="635"/>
        <w:gridCol w:w="1773"/>
        <w:gridCol w:w="1511"/>
        <w:gridCol w:w="1239"/>
        <w:gridCol w:w="1824"/>
      </w:tblGrid>
      <w:tr w:rsidR="00B96738" w:rsidRPr="008420F5" w14:paraId="471EE55B" w14:textId="77777777" w:rsidTr="008420F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265E18F" w14:textId="77777777" w:rsidR="00B96738" w:rsidRPr="008420F5" w:rsidRDefault="00B96738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B247B" w14:textId="77777777" w:rsidR="00B96738" w:rsidRPr="008420F5" w:rsidRDefault="00B96738" w:rsidP="00FD2CAA">
            <w:pPr>
              <w:spacing w:after="0" w:line="240" w:lineRule="auto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A037459" w14:textId="77777777" w:rsidR="00B96738" w:rsidRPr="008420F5" w:rsidRDefault="00B96738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Gastroenterology </w:t>
            </w: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193694E" w14:textId="77777777" w:rsidR="00B96738" w:rsidRPr="008420F5" w:rsidRDefault="00B96738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Physiotherapy </w:t>
            </w: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F3B8930" w14:textId="77777777" w:rsidR="00B96738" w:rsidRPr="008420F5" w:rsidRDefault="00B96738" w:rsidP="00FD2CAA">
            <w:pPr>
              <w:spacing w:after="0" w:line="240" w:lineRule="auto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General lifestyle </w:t>
            </w:r>
          </w:p>
          <w:p w14:paraId="1A0AC497" w14:textId="77777777" w:rsidR="00B96738" w:rsidRPr="008420F5" w:rsidRDefault="00B96738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</w:tcPr>
          <w:p w14:paraId="2A2499A4" w14:textId="77777777" w:rsidR="00B96738" w:rsidRPr="008420F5" w:rsidRDefault="00B96738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 xml:space="preserve">Completion of all three modules </w:t>
            </w:r>
          </w:p>
          <w:p w14:paraId="5926F8AD" w14:textId="77777777" w:rsidR="00B96738" w:rsidRPr="008420F5" w:rsidRDefault="00B96738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 (%)</w:t>
            </w:r>
          </w:p>
        </w:tc>
      </w:tr>
      <w:tr w:rsidR="00B96738" w:rsidRPr="008420F5" w14:paraId="56A3E000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751AC1A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General patient 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3442554" w14:textId="77777777" w:rsidR="00B96738" w:rsidRPr="008420F5" w:rsidRDefault="00B96738" w:rsidP="00B96738">
            <w:pPr>
              <w:spacing w:before="150" w:after="150" w:line="240" w:lineRule="auto"/>
              <w:ind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  1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8F715" w14:textId="71552DCF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br/>
              <w:t>81 (6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BCC3B" w14:textId="703CD1D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79 (60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6A09E" w14:textId="23B5728A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71 (54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E6C952D" w14:textId="21B07048" w:rsidR="00B96738" w:rsidRPr="008420F5" w:rsidRDefault="00A21737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62 (47.3%)</w:t>
            </w:r>
          </w:p>
        </w:tc>
      </w:tr>
      <w:tr w:rsidR="00B96738" w:rsidRPr="008420F5" w14:paraId="11E38EC3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7D53531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96686CB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4E0C75" w14:textId="775950B2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00 (69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40E84D" w14:textId="2E27BDBD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87 (60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1CBF4B" w14:textId="2D08B949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79 (54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0E37A9C" w14:textId="0C14C30B" w:rsidR="00B96738" w:rsidRPr="008420F5" w:rsidRDefault="00A21737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73 (50.3%)</w:t>
            </w:r>
          </w:p>
        </w:tc>
      </w:tr>
      <w:tr w:rsidR="00B96738" w:rsidRPr="008420F5" w14:paraId="124D64D9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1E88B61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FODMAP die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137FF73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FB83E" w14:textId="4AEA8378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81 (58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BF7B8" w14:textId="3AF78DCC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69 (4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B157A" w14:textId="2F3E653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63 (45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DB3B5AD" w14:textId="3E476E05" w:rsidR="00B96738" w:rsidRPr="008420F5" w:rsidRDefault="008F1E03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57 (41.0%)</w:t>
            </w:r>
          </w:p>
        </w:tc>
      </w:tr>
      <w:tr w:rsidR="00B96738" w:rsidRPr="008420F5" w14:paraId="77B28599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E2298BF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Combined CBT and FODMAP die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504AAEE7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4B3C0" w14:textId="17384D2E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br/>
              <w:t>84 (59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10B2CE" w14:textId="18E3CF35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76 (53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84B73" w14:textId="2F0CC2F5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65 (45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163409D" w14:textId="7E53A59F" w:rsidR="00B96738" w:rsidRPr="008420F5" w:rsidRDefault="008F1E03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60 (42.3%)</w:t>
            </w:r>
          </w:p>
        </w:tc>
      </w:tr>
    </w:tbl>
    <w:p w14:paraId="27BEEBB9" w14:textId="77777777" w:rsidR="00B96738" w:rsidRPr="008420F5" w:rsidRDefault="00B96738">
      <w:pPr>
        <w:rPr>
          <w:rFonts w:ascii="Calibri" w:hAnsi="Calibri" w:cs="Calibri"/>
          <w:sz w:val="20"/>
          <w:szCs w:val="20"/>
        </w:rPr>
      </w:pP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8"/>
        <w:gridCol w:w="635"/>
        <w:gridCol w:w="1317"/>
        <w:gridCol w:w="1197"/>
        <w:gridCol w:w="1902"/>
      </w:tblGrid>
      <w:tr w:rsidR="00302D21" w:rsidRPr="008420F5" w14:paraId="5A99DCE9" w14:textId="77777777" w:rsidTr="008420F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45627D00" w14:textId="77777777" w:rsidR="00302D21" w:rsidRPr="008420F5" w:rsidRDefault="00302D21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23AF8" w14:textId="77777777" w:rsidR="00302D21" w:rsidRPr="008420F5" w:rsidRDefault="00302D21" w:rsidP="00FD2CAA">
            <w:pPr>
              <w:spacing w:after="0" w:line="240" w:lineRule="auto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0DE69914" w14:textId="77777777" w:rsidR="00302D21" w:rsidRPr="008420F5" w:rsidRDefault="00302D21" w:rsidP="00FD2CAA">
            <w:pPr>
              <w:spacing w:after="0" w:line="240" w:lineRule="auto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CBT </w:t>
            </w:r>
          </w:p>
          <w:p w14:paraId="628B468A" w14:textId="77777777" w:rsidR="00302D21" w:rsidRPr="008420F5" w:rsidRDefault="00302D21" w:rsidP="00FD2CAA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E17C4" w14:textId="77777777" w:rsidR="00302D21" w:rsidRPr="008420F5" w:rsidRDefault="00302D21" w:rsidP="00FD2CAA">
            <w:pPr>
              <w:spacing w:after="0" w:line="240" w:lineRule="auto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FODMAP diet </w:t>
            </w:r>
          </w:p>
          <w:p w14:paraId="618288CD" w14:textId="77777777" w:rsidR="00302D21" w:rsidRPr="008420F5" w:rsidRDefault="00302D21" w:rsidP="00FD2CAA">
            <w:pPr>
              <w:spacing w:after="0" w:line="240" w:lineRule="auto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70F11" w14:textId="77777777" w:rsidR="00302D21" w:rsidRPr="008420F5" w:rsidRDefault="00302D21" w:rsidP="00FD2CAA">
            <w:pPr>
              <w:spacing w:after="0" w:line="240" w:lineRule="auto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Both CBT and FODMAP</w:t>
            </w:r>
          </w:p>
        </w:tc>
      </w:tr>
      <w:tr w:rsidR="00B96738" w:rsidRPr="008420F5" w14:paraId="75327E1C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BBCB966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General patient 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2216754" w14:textId="77777777" w:rsidR="00B96738" w:rsidRPr="008420F5" w:rsidRDefault="00B96738" w:rsidP="00B96738">
            <w:pPr>
              <w:spacing w:before="150" w:after="150" w:line="240" w:lineRule="auto"/>
              <w:ind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781AA" w14:textId="7E8946D2" w:rsidR="00B96738" w:rsidRPr="008420F5" w:rsidRDefault="008F1E03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56D0" w14:textId="4062BF8F" w:rsidR="00B96738" w:rsidRPr="008420F5" w:rsidRDefault="008F1E03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92D2D60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NA</w:t>
            </w:r>
          </w:p>
        </w:tc>
      </w:tr>
      <w:tr w:rsidR="00B96738" w:rsidRPr="008420F5" w14:paraId="136E2A34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D1CE7E4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CB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48F8E913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93BDD4" w14:textId="60B1B115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54 (37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6A8C" w14:textId="40FF3738" w:rsidR="00B96738" w:rsidRPr="008420F5" w:rsidRDefault="008F1E03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792525B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NA</w:t>
            </w:r>
          </w:p>
        </w:tc>
      </w:tr>
      <w:tr w:rsidR="00B96738" w:rsidRPr="008420F5" w14:paraId="6D9A98E5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455C8C3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FODMAP die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6A039955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5598D" w14:textId="462393B3" w:rsidR="00B96738" w:rsidRPr="008420F5" w:rsidRDefault="008F1E03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942B9" w14:textId="01001A8F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39 (28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3F319E81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NA</w:t>
            </w:r>
          </w:p>
        </w:tc>
      </w:tr>
      <w:tr w:rsidR="00B96738" w:rsidRPr="008420F5" w14:paraId="6007767F" w14:textId="77777777" w:rsidTr="008420F5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E887D2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  <w:t>Combined CBT and FODMAP die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19AF5C3B" w14:textId="77777777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06529" w14:textId="476248C8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:lang w:eastAsia="nb-NO"/>
                <w14:ligatures w14:val="none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45 (31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4058F84" w14:textId="29F8971E" w:rsidR="00B96738" w:rsidRPr="008420F5" w:rsidRDefault="00B96738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31 (2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</w:tcPr>
          <w:p w14:paraId="045F8895" w14:textId="02CD0725" w:rsidR="00B96738" w:rsidRPr="008420F5" w:rsidRDefault="008F1E03" w:rsidP="00B96738">
            <w:pPr>
              <w:spacing w:before="150" w:after="150" w:line="240" w:lineRule="auto"/>
              <w:ind w:left="150" w:right="15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8420F5">
              <w:rPr>
                <w:rFonts w:ascii="Calibri" w:hAnsi="Calibri" w:cs="Calibri"/>
                <w:color w:val="333333"/>
                <w:sz w:val="20"/>
                <w:szCs w:val="20"/>
              </w:rPr>
              <w:t>25 (17.6%)</w:t>
            </w:r>
          </w:p>
        </w:tc>
      </w:tr>
    </w:tbl>
    <w:p w14:paraId="57C32BA9" w14:textId="77777777" w:rsidR="00080BD4" w:rsidRPr="008420F5" w:rsidRDefault="00080BD4">
      <w:pPr>
        <w:rPr>
          <w:rFonts w:ascii="Calibri" w:hAnsi="Calibri" w:cs="Calibri"/>
          <w:sz w:val="20"/>
          <w:szCs w:val="20"/>
        </w:rPr>
      </w:pPr>
    </w:p>
    <w:p w14:paraId="18D7480C" w14:textId="58029FCD" w:rsidR="000C7E97" w:rsidRPr="008420F5" w:rsidRDefault="00302D21">
      <w:pPr>
        <w:rPr>
          <w:rFonts w:ascii="Calibri" w:hAnsi="Calibri" w:cs="Calibri"/>
          <w:sz w:val="20"/>
          <w:szCs w:val="20"/>
        </w:rPr>
      </w:pPr>
      <w:r w:rsidRPr="008420F5">
        <w:rPr>
          <w:rFonts w:ascii="Calibri" w:hAnsi="Calibri" w:cs="Calibri"/>
          <w:sz w:val="20"/>
          <w:szCs w:val="20"/>
        </w:rPr>
        <w:t xml:space="preserve">Note: Adherence is based on logged data and includes all participants who accessed their assigned intervention. Adherence to a module was considered if the participant had navigated through all pages of a module and spent at least 10 min on it. NA indicate that the module was not available for that group. </w:t>
      </w:r>
    </w:p>
    <w:p w14:paraId="3EA8B7DB" w14:textId="77777777" w:rsidR="000C7E97" w:rsidRPr="008420F5" w:rsidRDefault="000C7E97">
      <w:pPr>
        <w:rPr>
          <w:rFonts w:ascii="Calibri" w:hAnsi="Calibri" w:cs="Calibri"/>
          <w:sz w:val="20"/>
          <w:szCs w:val="20"/>
        </w:rPr>
      </w:pPr>
    </w:p>
    <w:sectPr w:rsidR="000C7E97" w:rsidRPr="008420F5" w:rsidSect="00F21279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8CBC8" w14:textId="77777777" w:rsidR="00A32681" w:rsidRDefault="00A32681" w:rsidP="00A32681">
      <w:pPr>
        <w:spacing w:after="0" w:line="240" w:lineRule="auto"/>
      </w:pPr>
      <w:r>
        <w:separator/>
      </w:r>
    </w:p>
  </w:endnote>
  <w:endnote w:type="continuationSeparator" w:id="0">
    <w:p w14:paraId="3DD139A5" w14:textId="77777777" w:rsidR="00A32681" w:rsidRDefault="00A32681" w:rsidP="00A32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D54E9" w14:textId="01901E98" w:rsidR="00A32681" w:rsidRDefault="00A3268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471B97" w14:textId="0DCCB6DE" w:rsidR="00A32681" w:rsidRDefault="00A3268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9EBF94" w14:textId="2611A3FC" w:rsidR="00A32681" w:rsidRDefault="00A3268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3038C" w14:textId="77777777" w:rsidR="00A32681" w:rsidRDefault="00A32681" w:rsidP="00A32681">
      <w:pPr>
        <w:spacing w:after="0" w:line="240" w:lineRule="auto"/>
      </w:pPr>
      <w:r>
        <w:separator/>
      </w:r>
    </w:p>
  </w:footnote>
  <w:footnote w:type="continuationSeparator" w:id="0">
    <w:p w14:paraId="278726D1" w14:textId="77777777" w:rsidR="00A32681" w:rsidRDefault="00A32681" w:rsidP="00A32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81"/>
    <w:rsid w:val="00080BD4"/>
    <w:rsid w:val="000C7E97"/>
    <w:rsid w:val="00105646"/>
    <w:rsid w:val="00302D21"/>
    <w:rsid w:val="003031E3"/>
    <w:rsid w:val="00380350"/>
    <w:rsid w:val="004C0288"/>
    <w:rsid w:val="005311B7"/>
    <w:rsid w:val="008420F5"/>
    <w:rsid w:val="008F1E03"/>
    <w:rsid w:val="009B4F80"/>
    <w:rsid w:val="009E60A1"/>
    <w:rsid w:val="00A21737"/>
    <w:rsid w:val="00A32681"/>
    <w:rsid w:val="00A45C82"/>
    <w:rsid w:val="00B96738"/>
    <w:rsid w:val="00CB4598"/>
    <w:rsid w:val="00D50868"/>
    <w:rsid w:val="00F21279"/>
    <w:rsid w:val="00FD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F0FAD"/>
  <w15:chartTrackingRefBased/>
  <w15:docId w15:val="{9FEF5F90-FD81-4696-AFB7-427DBA13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BD4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326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326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326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326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326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326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326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326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326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326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326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326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326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32681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326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32681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326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32681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A326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326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326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326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A326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32681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A3268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3268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326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32681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A32681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A326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3268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n, Camilla</dc:creator>
  <cp:keywords/>
  <dc:description/>
  <cp:lastModifiedBy>Thuen, Camilla</cp:lastModifiedBy>
  <cp:revision>10</cp:revision>
  <dcterms:created xsi:type="dcterms:W3CDTF">2026-01-09T10:48:00Z</dcterms:created>
  <dcterms:modified xsi:type="dcterms:W3CDTF">2026-04-1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6-01-09T10:15:5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6b0e78b-1ae7-490f-bf19-a24136c4da07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